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0F5B2" w14:textId="1D0A77FB" w:rsidR="00915C37" w:rsidRPr="00915C37" w:rsidRDefault="00915C37" w:rsidP="00915C37">
      <w:pPr>
        <w:rPr>
          <w:rFonts w:ascii="Times New Roman" w:hAnsi="Times New Roman" w:cs="Times New Roman"/>
          <w:b/>
          <w:szCs w:val="20"/>
        </w:rPr>
      </w:pPr>
      <w:r w:rsidRPr="00915C37">
        <w:rPr>
          <w:rFonts w:ascii="Times New Roman" w:hAnsi="Times New Roman" w:cs="Times New Roman"/>
          <w:b/>
          <w:szCs w:val="20"/>
        </w:rPr>
        <w:t>Supplementary materials for: Profound seasonal changes in brain size and architecture in the common shrew</w:t>
      </w:r>
      <w:r w:rsidRPr="00915C37" w:rsidDel="002A1F7F">
        <w:rPr>
          <w:rFonts w:ascii="Times New Roman" w:hAnsi="Times New Roman" w:cs="Times New Roman"/>
          <w:b/>
          <w:szCs w:val="20"/>
        </w:rPr>
        <w:t xml:space="preserve"> </w:t>
      </w:r>
    </w:p>
    <w:p w14:paraId="6B8E8C12" w14:textId="77777777" w:rsidR="00915C37" w:rsidRPr="00AC1217" w:rsidRDefault="00915C37" w:rsidP="00915C37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sz w:val="20"/>
          <w:szCs w:val="20"/>
        </w:rPr>
        <w:t>Authors: Javier Lázaro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Start"/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proofErr w:type="gramEnd"/>
      <w:r w:rsidRPr="00AC1217">
        <w:rPr>
          <w:rFonts w:ascii="Times New Roman" w:hAnsi="Times New Roman" w:cs="Times New Roman"/>
          <w:sz w:val="20"/>
          <w:szCs w:val="20"/>
        </w:rPr>
        <w:t>*, Moritz Hertel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C1217">
        <w:rPr>
          <w:rFonts w:ascii="Times New Roman" w:hAnsi="Times New Roman" w:cs="Times New Roman"/>
          <w:sz w:val="20"/>
          <w:szCs w:val="20"/>
        </w:rPr>
        <w:t>, Chet C. Sherwood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C1217">
        <w:rPr>
          <w:rFonts w:ascii="Times New Roman" w:hAnsi="Times New Roman" w:cs="Times New Roman"/>
          <w:sz w:val="20"/>
          <w:szCs w:val="20"/>
        </w:rPr>
        <w:t>, Marion Muturi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C1217">
        <w:rPr>
          <w:rFonts w:ascii="Times New Roman" w:hAnsi="Times New Roman" w:cs="Times New Roman"/>
          <w:sz w:val="20"/>
          <w:szCs w:val="20"/>
        </w:rPr>
        <w:t>, Dina K.N. Dechmann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56A089A5" w14:textId="7FBC75D5" w:rsidR="00915C37" w:rsidRPr="00AC1217" w:rsidRDefault="00915C37" w:rsidP="00915C37">
      <w:pPr>
        <w:pStyle w:val="Authors"/>
        <w:spacing w:before="0" w:after="120" w:line="276" w:lineRule="auto"/>
        <w:jc w:val="left"/>
        <w:rPr>
          <w:sz w:val="20"/>
          <w:szCs w:val="20"/>
        </w:rPr>
      </w:pPr>
      <w:r w:rsidRPr="00AC1217">
        <w:rPr>
          <w:sz w:val="20"/>
          <w:szCs w:val="20"/>
        </w:rPr>
        <w:t xml:space="preserve">Affiliations: </w:t>
      </w:r>
      <w:r w:rsidRPr="00AC1217">
        <w:rPr>
          <w:sz w:val="20"/>
          <w:szCs w:val="20"/>
          <w:vertAlign w:val="superscript"/>
        </w:rPr>
        <w:t>1</w:t>
      </w:r>
      <w:r w:rsidRPr="00AC1217">
        <w:rPr>
          <w:sz w:val="20"/>
          <w:szCs w:val="20"/>
        </w:rPr>
        <w:t xml:space="preserve">Max Planck Institute for Ornithology, Department of Migration and Immuno-ecology, 78315 Radolfzell, Germany; </w:t>
      </w:r>
      <w:r w:rsidRPr="00AC1217">
        <w:rPr>
          <w:sz w:val="20"/>
          <w:szCs w:val="20"/>
          <w:vertAlign w:val="superscript"/>
        </w:rPr>
        <w:t>2</w:t>
      </w:r>
      <w:r w:rsidRPr="00AC1217">
        <w:rPr>
          <w:sz w:val="20"/>
          <w:szCs w:val="20"/>
        </w:rPr>
        <w:t xml:space="preserve">University of Konstanz, Department of Biology, 78457 Konstanz, Germany; </w:t>
      </w:r>
      <w:r w:rsidRPr="00AC1217">
        <w:rPr>
          <w:sz w:val="20"/>
          <w:szCs w:val="20"/>
          <w:vertAlign w:val="superscript"/>
        </w:rPr>
        <w:t>3</w:t>
      </w:r>
      <w:r w:rsidRPr="00AC1217">
        <w:rPr>
          <w:sz w:val="20"/>
          <w:szCs w:val="20"/>
        </w:rPr>
        <w:t xml:space="preserve">Max Planck Institute for Ornithology, Department of </w:t>
      </w:r>
      <w:proofErr w:type="spellStart"/>
      <w:r w:rsidRPr="00AC1217">
        <w:rPr>
          <w:sz w:val="20"/>
          <w:szCs w:val="20"/>
        </w:rPr>
        <w:t>Behavioural</w:t>
      </w:r>
      <w:proofErr w:type="spellEnd"/>
      <w:r w:rsidRPr="00AC1217">
        <w:rPr>
          <w:sz w:val="20"/>
          <w:szCs w:val="20"/>
        </w:rPr>
        <w:t xml:space="preserve"> Neurobiology, 82319 Seewiesen, Germany.</w:t>
      </w:r>
      <w:r w:rsidRPr="00AC1217">
        <w:rPr>
          <w:sz w:val="20"/>
          <w:szCs w:val="20"/>
          <w:vertAlign w:val="superscript"/>
        </w:rPr>
        <w:t>4</w:t>
      </w:r>
      <w:r w:rsidR="0019223F">
        <w:rPr>
          <w:sz w:val="20"/>
          <w:szCs w:val="20"/>
        </w:rPr>
        <w:t>The G</w:t>
      </w:r>
      <w:r w:rsidRPr="00AC1217">
        <w:rPr>
          <w:sz w:val="20"/>
          <w:szCs w:val="20"/>
        </w:rPr>
        <w:t>eorge Washington University, Department of Anthropology</w:t>
      </w:r>
      <w:r w:rsidR="0019223F">
        <w:rPr>
          <w:sz w:val="20"/>
          <w:szCs w:val="20"/>
        </w:rPr>
        <w:t xml:space="preserve"> and Center for Advanced Study of Human </w:t>
      </w:r>
      <w:proofErr w:type="spellStart"/>
      <w:r w:rsidR="0019223F">
        <w:rPr>
          <w:sz w:val="20"/>
          <w:szCs w:val="20"/>
        </w:rPr>
        <w:t>Paleobiology</w:t>
      </w:r>
      <w:proofErr w:type="spellEnd"/>
      <w:r w:rsidRPr="00AC1217">
        <w:rPr>
          <w:sz w:val="20"/>
          <w:szCs w:val="20"/>
        </w:rPr>
        <w:t>, 20052 Washington DC, United States.</w:t>
      </w:r>
    </w:p>
    <w:p w14:paraId="67CD6990" w14:textId="77777777" w:rsidR="00915C37" w:rsidRPr="00AC1217" w:rsidRDefault="00915C37" w:rsidP="00915C37">
      <w:pPr>
        <w:pStyle w:val="Authors"/>
        <w:spacing w:before="0" w:after="120" w:line="276" w:lineRule="auto"/>
        <w:jc w:val="left"/>
        <w:rPr>
          <w:rStyle w:val="Hyperlink"/>
          <w:sz w:val="20"/>
          <w:szCs w:val="20"/>
        </w:rPr>
      </w:pPr>
      <w:r w:rsidRPr="00AC1217">
        <w:rPr>
          <w:sz w:val="20"/>
          <w:szCs w:val="20"/>
        </w:rPr>
        <w:t>*Correspondence and lead contact</w:t>
      </w:r>
      <w:r w:rsidRPr="00AC1217">
        <w:rPr>
          <w:rFonts w:eastAsia="Malgun Gothic"/>
          <w:sz w:val="20"/>
          <w:szCs w:val="20"/>
        </w:rPr>
        <w:t>:</w:t>
      </w:r>
      <w:r w:rsidRPr="00AC1217">
        <w:rPr>
          <w:sz w:val="20"/>
          <w:szCs w:val="20"/>
        </w:rPr>
        <w:t xml:space="preserve"> </w:t>
      </w:r>
      <w:hyperlink r:id="rId6" w:history="1">
        <w:r w:rsidRPr="00AC1217">
          <w:rPr>
            <w:rStyle w:val="Hyperlink"/>
            <w:sz w:val="20"/>
            <w:szCs w:val="20"/>
          </w:rPr>
          <w:t>jlazaro@orn.mpg.de</w:t>
        </w:r>
      </w:hyperlink>
    </w:p>
    <w:p w14:paraId="58024A15" w14:textId="426F3392" w:rsidR="0063618C" w:rsidRPr="00AC1217" w:rsidRDefault="0063618C" w:rsidP="00DE4EB0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sz w:val="20"/>
          <w:szCs w:val="20"/>
        </w:rPr>
        <w:br w:type="page"/>
      </w:r>
    </w:p>
    <w:p w14:paraId="7F614058" w14:textId="66302939" w:rsidR="00403DCD" w:rsidRPr="00AC1217" w:rsidRDefault="00403DCD" w:rsidP="00DE4EB0">
      <w:pPr>
        <w:rPr>
          <w:rFonts w:ascii="Times New Roman" w:hAnsi="Times New Roman" w:cs="Times New Roman"/>
          <w:b/>
          <w:sz w:val="20"/>
          <w:szCs w:val="20"/>
        </w:rPr>
        <w:sectPr w:rsidR="00403DCD" w:rsidRPr="00AC1217" w:rsidSect="00403D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="-612" w:tblpY="981"/>
        <w:tblW w:w="14688" w:type="dxa"/>
        <w:tblLook w:val="04A0" w:firstRow="1" w:lastRow="0" w:firstColumn="1" w:lastColumn="0" w:noHBand="0" w:noVBand="1"/>
      </w:tblPr>
      <w:tblGrid>
        <w:gridCol w:w="1295"/>
        <w:gridCol w:w="1420"/>
        <w:gridCol w:w="1440"/>
        <w:gridCol w:w="1359"/>
        <w:gridCol w:w="1307"/>
        <w:gridCol w:w="1480"/>
        <w:gridCol w:w="1408"/>
        <w:gridCol w:w="1829"/>
        <w:gridCol w:w="810"/>
        <w:gridCol w:w="1530"/>
        <w:gridCol w:w="810"/>
      </w:tblGrid>
      <w:tr w:rsidR="00150B51" w:rsidRPr="00AC1217" w14:paraId="4F186D46" w14:textId="77777777" w:rsidTr="00973FC0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372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5FF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juvenile</w:t>
            </w: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959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0A4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-summer adult</w:t>
            </w:r>
          </w:p>
        </w:tc>
        <w:tc>
          <w:tcPr>
            <w:tcW w:w="18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6DE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</w:t>
            </w:r>
          </w:p>
          <w:p w14:paraId="64C3C1B1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-win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B7C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B5F" w14:textId="77777777" w:rsidR="00150B51" w:rsidRPr="00AC1217" w:rsidRDefault="00150B51" w:rsidP="00973FC0">
            <w:pPr>
              <w:tabs>
                <w:tab w:val="left" w:pos="11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</w:t>
            </w:r>
          </w:p>
          <w:p w14:paraId="1795E7DC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-adu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F92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0B51" w:rsidRPr="00AC1217" w14:paraId="25F62805" w14:textId="77777777" w:rsidTr="00973FC0">
        <w:trPr>
          <w:trHeight w:val="53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EC5F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F76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A1E2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A26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E9F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A27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5B1" w14:textId="77777777" w:rsidR="00150B51" w:rsidRPr="00AC1217" w:rsidRDefault="00150B51" w:rsidP="00973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8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3F5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A82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s-w)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961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DB2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w-a)</w:t>
            </w:r>
          </w:p>
        </w:tc>
      </w:tr>
      <w:tr w:rsidR="00150B51" w:rsidRPr="00AC1217" w14:paraId="50BAD107" w14:textId="77777777" w:rsidTr="00973FC0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69FDB0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sex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39C7" w14:textId="2C8708C1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 ± 4.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537669" w14:textId="528F00C3" w:rsidR="00150B51" w:rsidRPr="00AC1217" w:rsidRDefault="002B2516" w:rsidP="002B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/127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24B" w14:textId="202512C6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 ± 6.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7D6386" w14:textId="45CA9047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/106.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ADA" w14:textId="4CA2139A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 ± 7.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2A3640" w14:textId="2ED082D4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/116.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E60" w14:textId="461C8099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 (-16.3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4A1CB8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27F" w14:textId="62686139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9.3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24D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150B51" w:rsidRPr="00AC1217" w14:paraId="2519D2B0" w14:textId="77777777" w:rsidTr="00973FC0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</w:tcPr>
          <w:p w14:paraId="29F1D987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DAB" w14:textId="05966EA4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 ± 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6EC9DB" w14:textId="4FC7BA32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/127.0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9D23" w14:textId="4DA9A4D3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 ± 2.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934BF7" w14:textId="3AD0A5AA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/111.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D23" w14:textId="42499B6F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6 ± 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C2B95B" w14:textId="28429BAD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/120.0</w:t>
            </w:r>
          </w:p>
        </w:tc>
        <w:tc>
          <w:tcPr>
            <w:tcW w:w="182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008" w14:textId="60106EAD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6 (-12.7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9B50B0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11E2" w14:textId="2B663801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8.5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972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150B51" w:rsidRPr="00AC1217" w14:paraId="60A940D0" w14:textId="77777777" w:rsidTr="00973FC0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AB46D39" w14:textId="77777777" w:rsidR="00150B51" w:rsidRPr="00AC1217" w:rsidRDefault="00150B51" w:rsidP="00973F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1E5" w14:textId="44941426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 ± 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886E07" w14:textId="5413E3FA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/129.0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975" w14:textId="265A8699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 ± 7.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FBBB2C" w14:textId="4A2B5DC7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/104.6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D45" w14:textId="2BBFE483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 ± 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C92916" w14:textId="5D46287F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/113.3</w:t>
            </w:r>
          </w:p>
        </w:tc>
        <w:tc>
          <w:tcPr>
            <w:tcW w:w="182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C60" w14:textId="202A387C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 (-19.3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C82F3B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AE6" w14:textId="45751341" w:rsidR="00150B51" w:rsidRPr="00AC1217" w:rsidRDefault="002B2516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8.2</w:t>
            </w:r>
            <w:r w:rsidR="00150B51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C0B" w14:textId="77777777" w:rsidR="00150B51" w:rsidRPr="00AC1217" w:rsidRDefault="00150B51" w:rsidP="00973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58285E34" w14:textId="6777DFEC" w:rsidR="00150B51" w:rsidRPr="00AC1217" w:rsidRDefault="00150B51" w:rsidP="00150B51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proofErr w:type="gramStart"/>
      <w:r w:rsidRPr="00AC1217">
        <w:rPr>
          <w:rFonts w:ascii="Times New Roman" w:hAnsi="Times New Roman" w:cs="Times New Roman"/>
          <w:sz w:val="20"/>
          <w:szCs w:val="20"/>
        </w:rPr>
        <w:t>Absolute values for entire hemisphere volumes in the three stages and in both sexes.</w:t>
      </w:r>
      <w:proofErr w:type="gramEnd"/>
      <w:r w:rsidRPr="00AC1217">
        <w:rPr>
          <w:rFonts w:ascii="Times New Roman" w:hAnsi="Times New Roman" w:cs="Times New Roman"/>
          <w:sz w:val="20"/>
          <w:szCs w:val="20"/>
        </w:rPr>
        <w:t xml:space="preserve"> Values are in mm</w:t>
      </w:r>
      <w:r w:rsidRPr="00AC121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C1217">
        <w:rPr>
          <w:rFonts w:ascii="Times New Roman" w:hAnsi="Times New Roman" w:cs="Times New Roman"/>
          <w:sz w:val="20"/>
          <w:szCs w:val="20"/>
        </w:rPr>
        <w:t>.</w:t>
      </w:r>
    </w:p>
    <w:p w14:paraId="59BCBB85" w14:textId="77777777" w:rsidR="00150B51" w:rsidRPr="00AC1217" w:rsidRDefault="00150B51">
      <w:pPr>
        <w:rPr>
          <w:rFonts w:ascii="Times New Roman" w:hAnsi="Times New Roman" w:cs="Times New Roman"/>
          <w:b/>
          <w:sz w:val="20"/>
          <w:szCs w:val="20"/>
        </w:rPr>
      </w:pPr>
      <w:r w:rsidRPr="00AC1217"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0" w:name="_GoBack"/>
      <w:bookmarkEnd w:id="0"/>
    </w:p>
    <w:p w14:paraId="50EE67C7" w14:textId="41939EBD" w:rsidR="00DE4EB0" w:rsidRPr="00AC1217" w:rsidRDefault="00DE4EB0" w:rsidP="00DE4EB0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DD1A26" w:rsidRPr="00AC1217">
        <w:rPr>
          <w:rFonts w:ascii="Times New Roman" w:hAnsi="Times New Roman" w:cs="Times New Roman"/>
          <w:b/>
          <w:sz w:val="20"/>
          <w:szCs w:val="20"/>
        </w:rPr>
        <w:t>2</w:t>
      </w:r>
      <w:r w:rsidRPr="00AC121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C1217">
        <w:rPr>
          <w:rFonts w:ascii="Times New Roman" w:hAnsi="Times New Roman" w:cs="Times New Roman"/>
          <w:sz w:val="20"/>
          <w:szCs w:val="20"/>
        </w:rPr>
        <w:t xml:space="preserve">Corrected volumes for striatal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region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in the three age stages, mean differences between stages and probabilities (P) of the difference from summer juveniles to winter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adult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(s-w) and from winter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adult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to spring-summer adults (w-a) as calculated from the posterior distributions. The values of each sex are depicted only for the region that revealed sex</w:t>
      </w:r>
      <w:r w:rsidR="00B615CF">
        <w:rPr>
          <w:rFonts w:ascii="Times New Roman" w:hAnsi="Times New Roman" w:cs="Times New Roman"/>
          <w:sz w:val="20"/>
          <w:szCs w:val="20"/>
        </w:rPr>
        <w:t>-specific</w:t>
      </w:r>
      <w:r w:rsidRPr="00AC1217">
        <w:rPr>
          <w:rFonts w:ascii="Times New Roman" w:hAnsi="Times New Roman" w:cs="Times New Roman"/>
          <w:sz w:val="20"/>
          <w:szCs w:val="20"/>
        </w:rPr>
        <w:t xml:space="preserve"> differences.</w:t>
      </w:r>
      <w:r w:rsidR="00821D73" w:rsidRPr="00AC1217">
        <w:rPr>
          <w:rFonts w:ascii="Times New Roman" w:hAnsi="Times New Roman" w:cs="Times New Roman"/>
          <w:sz w:val="20"/>
          <w:szCs w:val="20"/>
        </w:rPr>
        <w:t xml:space="preserve"> Volumes are given in µm</w:t>
      </w:r>
      <w:r w:rsidR="00821D73" w:rsidRPr="00AC1217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821D73" w:rsidRPr="00AC1217">
        <w:rPr>
          <w:rFonts w:ascii="Times New Roman" w:hAnsi="Times New Roman" w:cs="Times New Roman"/>
          <w:sz w:val="20"/>
          <w:szCs w:val="20"/>
        </w:rPr>
        <w:t xml:space="preserve">and </w:t>
      </w:r>
      <w:r w:rsidR="00375091" w:rsidRPr="00AC1217">
        <w:rPr>
          <w:rFonts w:ascii="Times New Roman" w:hAnsi="Times New Roman" w:cs="Times New Roman"/>
          <w:sz w:val="20"/>
          <w:szCs w:val="20"/>
        </w:rPr>
        <w:t>are measured in one hemisphere.</w:t>
      </w:r>
    </w:p>
    <w:tbl>
      <w:tblPr>
        <w:tblpPr w:leftFromText="180" w:rightFromText="180" w:vertAnchor="text" w:horzAnchor="margin" w:tblpXSpec="center" w:tblpY="35"/>
        <w:tblW w:w="14505" w:type="dxa"/>
        <w:tblLook w:val="04A0" w:firstRow="1" w:lastRow="0" w:firstColumn="1" w:lastColumn="0" w:noHBand="0" w:noVBand="1"/>
      </w:tblPr>
      <w:tblGrid>
        <w:gridCol w:w="608"/>
        <w:gridCol w:w="989"/>
        <w:gridCol w:w="1298"/>
        <w:gridCol w:w="1350"/>
        <w:gridCol w:w="1405"/>
        <w:gridCol w:w="1235"/>
        <w:gridCol w:w="1448"/>
        <w:gridCol w:w="1402"/>
        <w:gridCol w:w="1620"/>
        <w:gridCol w:w="810"/>
        <w:gridCol w:w="1530"/>
        <w:gridCol w:w="810"/>
      </w:tblGrid>
      <w:tr w:rsidR="00DE4EB0" w:rsidRPr="00AC1217" w14:paraId="750EC409" w14:textId="77777777" w:rsidTr="00EC5087">
        <w:trPr>
          <w:trHeight w:val="30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837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78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1FA4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juvenile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D7E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F97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-summer adul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E3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summer-wint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DA7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D8D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winter-adul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AE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4EB0" w:rsidRPr="00AC1217" w14:paraId="51073C29" w14:textId="77777777" w:rsidTr="00EC5087">
        <w:trPr>
          <w:trHeight w:val="504"/>
        </w:trPr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962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9DB4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D111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485F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647E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F28B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7DE3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3A91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A2FD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CDB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s-w)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4DB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C28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w-a)</w:t>
            </w:r>
          </w:p>
        </w:tc>
      </w:tr>
      <w:tr w:rsidR="00DE4EB0" w:rsidRPr="00AC1217" w14:paraId="49885E02" w14:textId="77777777" w:rsidTr="00EC5087">
        <w:trPr>
          <w:trHeight w:val="300"/>
        </w:trPr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9BD48D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F06" w14:textId="20973A4A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FB628" w14:textId="2967FF9A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/3.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BD6" w14:textId="3844B6B7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± 0.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E4AB99" w14:textId="0C07F998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/3.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1AB" w14:textId="75706472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5352BB" w14:textId="3671D716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/3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FF5" w14:textId="31CC5162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2.6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9A538B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7A8" w14:textId="47B9F91A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2.7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1E8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E4EB0" w:rsidRPr="00AC1217" w14:paraId="7BB17D41" w14:textId="77777777" w:rsidTr="00EC5087">
        <w:trPr>
          <w:trHeight w:val="300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8B4C92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29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858" w14:textId="43B2105E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E9B7B8" w14:textId="0B5D4276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/2.0</w:t>
            </w:r>
          </w:p>
        </w:tc>
        <w:tc>
          <w:tcPr>
            <w:tcW w:w="1405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281" w14:textId="393F3985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± 0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7F07F2" w14:textId="709E71DE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/1.8</w:t>
            </w:r>
          </w:p>
        </w:tc>
        <w:tc>
          <w:tcPr>
            <w:tcW w:w="144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D22" w14:textId="420CCECB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44A29C" w14:textId="4818C826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/1.9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BAC" w14:textId="13BA8422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17.0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0F8686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FA1" w14:textId="35627FBB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16.9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23B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E4EB0" w:rsidRPr="00AC1217" w14:paraId="43CBA2FF" w14:textId="77777777" w:rsidTr="00EC5087">
        <w:trPr>
          <w:trHeight w:val="300"/>
        </w:trPr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1F0F10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oputamen</w:t>
            </w:r>
          </w:p>
        </w:tc>
        <w:tc>
          <w:tcPr>
            <w:tcW w:w="129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BABF" w14:textId="703E885A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± 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5F460" w14:textId="14C809F5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/11.2</w:t>
            </w:r>
          </w:p>
        </w:tc>
        <w:tc>
          <w:tcPr>
            <w:tcW w:w="1405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930" w14:textId="4F3DE2B9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± 1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6F06C3" w14:textId="4688176D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/9.0</w:t>
            </w:r>
          </w:p>
        </w:tc>
        <w:tc>
          <w:tcPr>
            <w:tcW w:w="144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5E3" w14:textId="7F484FA4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± 0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173782" w14:textId="1080C545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/9.0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B3B" w14:textId="5F4601F7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 (-20.7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2251CD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99E" w14:textId="21D26607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1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B90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E4EB0" w:rsidRPr="00AC1217" w14:paraId="53DF9022" w14:textId="77777777" w:rsidTr="00EC5087">
        <w:trPr>
          <w:trHeight w:val="30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8C0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45FEF9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29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541" w14:textId="4B05658F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± 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2ECB31" w14:textId="408FB407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/10.5</w:t>
            </w:r>
          </w:p>
        </w:tc>
        <w:tc>
          <w:tcPr>
            <w:tcW w:w="1405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112" w14:textId="061E1A09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± 1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6E1C86" w14:textId="27F6BE21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/8.9</w:t>
            </w:r>
          </w:p>
        </w:tc>
        <w:tc>
          <w:tcPr>
            <w:tcW w:w="144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A7B" w14:textId="1B7F1D4C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± 1.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EF7671" w14:textId="390AD63B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/9.0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B03" w14:textId="1B166572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(-16.0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706364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A9E0" w14:textId="54BB17ED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2.7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935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E4EB0" w:rsidRPr="00AC1217" w14:paraId="2B1A5795" w14:textId="77777777" w:rsidTr="00EC5087">
        <w:trPr>
          <w:trHeight w:val="30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5F0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ECDD01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29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0E2" w14:textId="41C3FC96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± 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7C78C5" w14:textId="7BD44C6A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/12.3</w:t>
            </w:r>
          </w:p>
        </w:tc>
        <w:tc>
          <w:tcPr>
            <w:tcW w:w="1405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005" w14:textId="48C209D8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± 0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37B394" w14:textId="5F67B71F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/9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6F5" w14:textId="6289BFF4" w:rsidR="00DE4EB0" w:rsidRPr="00AC1217" w:rsidRDefault="00016FF4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± 1.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7057F3" w14:textId="2893D71F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/9.2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20A" w14:textId="17C39B1A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 (-25.0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EE6E87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32B" w14:textId="0A3FFF06" w:rsidR="00DE4EB0" w:rsidRPr="00AC1217" w:rsidRDefault="005556AB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1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3F18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</w:tbl>
    <w:p w14:paraId="2C9EBD21" w14:textId="77777777" w:rsidR="00DE4EB0" w:rsidRPr="00AC1217" w:rsidRDefault="00DE4EB0" w:rsidP="00DE4EB0">
      <w:pPr>
        <w:rPr>
          <w:rFonts w:ascii="Times New Roman" w:hAnsi="Times New Roman" w:cs="Times New Roman"/>
          <w:b/>
          <w:sz w:val="20"/>
          <w:szCs w:val="20"/>
        </w:rPr>
      </w:pPr>
    </w:p>
    <w:p w14:paraId="60CA7833" w14:textId="77777777" w:rsidR="00DE4EB0" w:rsidRPr="00AC1217" w:rsidRDefault="00DE4EB0" w:rsidP="00DE4EB0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sz w:val="20"/>
          <w:szCs w:val="20"/>
        </w:rPr>
        <w:br w:type="page"/>
      </w:r>
    </w:p>
    <w:p w14:paraId="527214DE" w14:textId="7D34EF1E" w:rsidR="00DE4EB0" w:rsidRPr="00AC1217" w:rsidRDefault="00DE4EB0" w:rsidP="00DE4EB0">
      <w:pPr>
        <w:rPr>
          <w:rFonts w:ascii="Times New Roman" w:hAnsi="Times New Roman" w:cs="Times New Roman"/>
          <w:sz w:val="20"/>
          <w:szCs w:val="20"/>
        </w:rPr>
      </w:pPr>
      <w:r w:rsidRPr="00AC1217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DD1A26" w:rsidRPr="00AC1217">
        <w:rPr>
          <w:rFonts w:ascii="Times New Roman" w:hAnsi="Times New Roman" w:cs="Times New Roman"/>
          <w:b/>
          <w:sz w:val="20"/>
          <w:szCs w:val="20"/>
        </w:rPr>
        <w:t>3</w:t>
      </w:r>
      <w:r w:rsidRPr="00AC1217">
        <w:rPr>
          <w:rFonts w:ascii="Times New Roman" w:hAnsi="Times New Roman" w:cs="Times New Roman"/>
          <w:sz w:val="20"/>
          <w:szCs w:val="20"/>
        </w:rPr>
        <w:t xml:space="preserve">. Corrected volumes for hippocampal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region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in the three age stages, mean differences between stages and probabilities (P) of the difference from summer juveniles to winter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adult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(s-w) and from winter </w:t>
      </w:r>
      <w:proofErr w:type="spellStart"/>
      <w:r w:rsidRPr="00AC1217">
        <w:rPr>
          <w:rFonts w:ascii="Times New Roman" w:hAnsi="Times New Roman" w:cs="Times New Roman"/>
          <w:sz w:val="20"/>
          <w:szCs w:val="20"/>
        </w:rPr>
        <w:t>subadults</w:t>
      </w:r>
      <w:proofErr w:type="spellEnd"/>
      <w:r w:rsidRPr="00AC1217">
        <w:rPr>
          <w:rFonts w:ascii="Times New Roman" w:hAnsi="Times New Roman" w:cs="Times New Roman"/>
          <w:sz w:val="20"/>
          <w:szCs w:val="20"/>
        </w:rPr>
        <w:t xml:space="preserve"> to spring-summer adults (w-a) as calculated from the posterior distributions. The values of each sex are depicted only for the region that revealed sex</w:t>
      </w:r>
      <w:r w:rsidR="00B615CF">
        <w:rPr>
          <w:rFonts w:ascii="Times New Roman" w:hAnsi="Times New Roman" w:cs="Times New Roman"/>
          <w:sz w:val="20"/>
          <w:szCs w:val="20"/>
        </w:rPr>
        <w:t>-specific</w:t>
      </w:r>
      <w:r w:rsidRPr="00AC1217">
        <w:rPr>
          <w:rFonts w:ascii="Times New Roman" w:hAnsi="Times New Roman" w:cs="Times New Roman"/>
          <w:sz w:val="20"/>
          <w:szCs w:val="20"/>
        </w:rPr>
        <w:t xml:space="preserve"> differences.</w:t>
      </w:r>
      <w:r w:rsidR="00375091" w:rsidRPr="00AC1217">
        <w:rPr>
          <w:rFonts w:ascii="Times New Roman" w:hAnsi="Times New Roman" w:cs="Times New Roman"/>
          <w:sz w:val="20"/>
          <w:szCs w:val="20"/>
        </w:rPr>
        <w:t xml:space="preserve"> Volumes are given in µm</w:t>
      </w:r>
      <w:r w:rsidR="00375091" w:rsidRPr="00AC1217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375091" w:rsidRPr="00AC1217">
        <w:rPr>
          <w:rFonts w:ascii="Times New Roman" w:hAnsi="Times New Roman" w:cs="Times New Roman"/>
          <w:sz w:val="20"/>
          <w:szCs w:val="20"/>
        </w:rPr>
        <w:t>and are measured in one hemisphere.</w:t>
      </w:r>
    </w:p>
    <w:tbl>
      <w:tblPr>
        <w:tblpPr w:leftFromText="180" w:rightFromText="180" w:vertAnchor="text" w:horzAnchor="margin" w:tblpXSpec="center" w:tblpY="71"/>
        <w:tblW w:w="14613" w:type="dxa"/>
        <w:tblLook w:val="04A0" w:firstRow="1" w:lastRow="0" w:firstColumn="1" w:lastColumn="0" w:noHBand="0" w:noVBand="1"/>
      </w:tblPr>
      <w:tblGrid>
        <w:gridCol w:w="594"/>
        <w:gridCol w:w="920"/>
        <w:gridCol w:w="1420"/>
        <w:gridCol w:w="1440"/>
        <w:gridCol w:w="1359"/>
        <w:gridCol w:w="1301"/>
        <w:gridCol w:w="1480"/>
        <w:gridCol w:w="1350"/>
        <w:gridCol w:w="1620"/>
        <w:gridCol w:w="810"/>
        <w:gridCol w:w="1530"/>
        <w:gridCol w:w="810"/>
      </w:tblGrid>
      <w:tr w:rsidR="00DE4EB0" w:rsidRPr="00AC1217" w14:paraId="18A4B464" w14:textId="77777777" w:rsidTr="00EC5087">
        <w:trPr>
          <w:gridBefore w:val="1"/>
          <w:wBefore w:w="5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867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CDE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juvenile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77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FEF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-summer adul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1C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</w:t>
            </w:r>
          </w:p>
          <w:p w14:paraId="57A6E48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-win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A06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47F" w14:textId="77777777" w:rsidR="00DE4EB0" w:rsidRPr="00AC1217" w:rsidRDefault="00DE4EB0" w:rsidP="00EC5087">
            <w:pPr>
              <w:tabs>
                <w:tab w:val="left" w:pos="11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 </w:t>
            </w:r>
          </w:p>
          <w:p w14:paraId="058DD739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-adu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A31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4EB0" w:rsidRPr="00AC1217" w14:paraId="336C9862" w14:textId="77777777" w:rsidTr="00EC5087">
        <w:trPr>
          <w:gridBefore w:val="1"/>
          <w:wBefore w:w="573" w:type="dxa"/>
          <w:trHeight w:val="531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AF6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F8C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FFD5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8BD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D1C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9E28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15FC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9E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B566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s-w)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E2A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F5F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w-a)</w:t>
            </w:r>
          </w:p>
        </w:tc>
      </w:tr>
      <w:tr w:rsidR="00DE4EB0" w:rsidRPr="00AC1217" w14:paraId="417A8E97" w14:textId="77777777" w:rsidTr="00EC5087">
        <w:trPr>
          <w:trHeight w:val="300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C4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299DA5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971" w14:textId="5093CD60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± 0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E9A952" w14:textId="39078711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/6.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49D" w14:textId="2921471C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0.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4AAE65" w14:textId="33840336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/5.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DD9" w14:textId="6D22667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± 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7E698C" w14:textId="40E2A1B7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/6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726" w14:textId="70F5FA7A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12.6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18C6DF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073" w14:textId="224F38C3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13.5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3EE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E4EB0" w:rsidRPr="00AC1217" w14:paraId="295EA4CF" w14:textId="77777777" w:rsidTr="00EC5087">
        <w:trPr>
          <w:gridBefore w:val="1"/>
          <w:wBefore w:w="5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BD1DE3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794" w14:textId="3D159951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± 0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D0DF64" w14:textId="1C105002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/7.0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2C3" w14:textId="3405C530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± 0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3A9EF7" w14:textId="582D3F4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/6.2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154" w14:textId="69C28DC5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9864D1" w14:textId="74E35E68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/7.2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C79" w14:textId="129C7DF7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13.0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C870CA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F57" w14:textId="6850D8CD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8.4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ACB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E4EB0" w:rsidRPr="00AC1217" w14:paraId="33E3D4F0" w14:textId="77777777" w:rsidTr="00EC5087">
        <w:trPr>
          <w:gridBefore w:val="1"/>
          <w:wBefore w:w="5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E564BA" w14:textId="77777777" w:rsidR="00DE4EB0" w:rsidRPr="00AC1217" w:rsidRDefault="00DE4EB0" w:rsidP="00EC50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102" w14:textId="27EC5C5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± 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D7409C" w14:textId="59A1A6E0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/6.4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7411" w14:textId="19F112DE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± 0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2F9063" w14:textId="37D0578A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/5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221" w14:textId="2937D896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± 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6A06B9" w14:textId="5DE1E84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/5.9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F11" w14:textId="4672578C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1.4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98DA13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589" w14:textId="332552BB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2.7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02C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E4EB0" w:rsidRPr="00AC1217" w14:paraId="546502F0" w14:textId="77777777" w:rsidTr="00EC5087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391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977D59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9D9" w14:textId="21C9569A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0ADD7F" w14:textId="2B8D4837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/2.8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0570" w14:textId="58B63E1D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± 0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3D6B49" w14:textId="51B03D44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/2.4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A1F1" w14:textId="63ED3F17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D66CE7" w14:textId="7B884D4B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/2.8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EEF" w14:textId="439D4B04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15.8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3E6654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D46" w14:textId="0CC1CFD1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24.2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F70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DE4EB0" w:rsidRPr="00AC1217" w14:paraId="31539613" w14:textId="77777777" w:rsidTr="00EC5087">
        <w:trPr>
          <w:trHeight w:val="30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691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53094D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388" w14:textId="53F90CDB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60A9F6" w14:textId="304250E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/2.9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2F3C" w14:textId="10946151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± 0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D20E14" w14:textId="074B7A36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/3.1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3B7" w14:textId="09E6C4F8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± 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96C423" w14:textId="0C370316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/3.0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8B2" w14:textId="16E0BBF8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8.3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2A6063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086" w14:textId="0E3854B2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2.6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51D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DE4EB0" w:rsidRPr="00AC1217" w14:paraId="28080ED5" w14:textId="77777777" w:rsidTr="00EC5087">
        <w:trPr>
          <w:trHeight w:val="300"/>
        </w:trPr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B116E3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te gyrus</w:t>
            </w:r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751" w14:textId="3CFCCFB2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± 0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CD63DA" w14:textId="15644318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/6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93B" w14:textId="0EE43ECD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± 1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DDB768" w14:textId="762AB03D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/5.7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262" w14:textId="13A52D2B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± 0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1B0CE1" w14:textId="0D719C89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/6.5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76E" w14:textId="4922681D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5.2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8BCBD2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E5B" w14:textId="3ECC8B82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15.6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9571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DE4EB0" w:rsidRPr="00AC1217" w14:paraId="46B7F03E" w14:textId="77777777" w:rsidTr="00EC5087">
        <w:trPr>
          <w:trHeight w:val="300"/>
        </w:trPr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2DC1BE" w14:textId="77777777" w:rsidR="00DE4EB0" w:rsidRPr="00AC1217" w:rsidRDefault="00DE4EB0" w:rsidP="00EC5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biculum</w:t>
            </w:r>
            <w:proofErr w:type="spellEnd"/>
          </w:p>
        </w:tc>
        <w:tc>
          <w:tcPr>
            <w:tcW w:w="14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0FC" w14:textId="4317D06F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F16105" w14:textId="739AAA0B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/2.6</w:t>
            </w:r>
          </w:p>
        </w:tc>
        <w:tc>
          <w:tcPr>
            <w:tcW w:w="1359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ED4" w14:textId="02716683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± 0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5CA5D5" w14:textId="75E38AB7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/2.4</w:t>
            </w:r>
          </w:p>
        </w:tc>
        <w:tc>
          <w:tcPr>
            <w:tcW w:w="148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58D" w14:textId="7BD7B2B4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± 0.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400C67" w14:textId="78AFFD96" w:rsidR="00DE4EB0" w:rsidRPr="00AC1217" w:rsidRDefault="00BF6996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/2.4</w:t>
            </w:r>
          </w:p>
        </w:tc>
        <w:tc>
          <w:tcPr>
            <w:tcW w:w="162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9E84" w14:textId="6B8044CA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8.5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55F249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0" w:type="dxa"/>
            <w:tcBorders>
              <w:top w:val="nil"/>
              <w:left w:val="single" w:sz="12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D89" w14:textId="049AE69C" w:rsidR="00DE4EB0" w:rsidRPr="00AC1217" w:rsidRDefault="00224EC7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1.2</w:t>
            </w:r>
            <w:r w:rsidR="00DE4EB0"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D3B6" w14:textId="77777777" w:rsidR="00DE4EB0" w:rsidRPr="00AC1217" w:rsidRDefault="00DE4EB0" w:rsidP="00EC5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</w:tbl>
    <w:p w14:paraId="19884F92" w14:textId="77777777" w:rsidR="00DE4EB0" w:rsidRPr="00AC1217" w:rsidRDefault="00DE4EB0" w:rsidP="00DE4EB0">
      <w:pPr>
        <w:rPr>
          <w:rFonts w:ascii="Times New Roman" w:hAnsi="Times New Roman" w:cs="Times New Roman"/>
          <w:sz w:val="20"/>
          <w:szCs w:val="20"/>
        </w:rPr>
      </w:pPr>
    </w:p>
    <w:p w14:paraId="1D614DBC" w14:textId="77777777" w:rsidR="00EC5087" w:rsidRDefault="00EC5087"/>
    <w:sectPr w:rsidR="00EC5087" w:rsidSect="00DE4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334"/>
    <w:rsid w:val="00016FF4"/>
    <w:rsid w:val="00150B51"/>
    <w:rsid w:val="0019223F"/>
    <w:rsid w:val="001C6BB7"/>
    <w:rsid w:val="00224EC7"/>
    <w:rsid w:val="002B2516"/>
    <w:rsid w:val="0031525C"/>
    <w:rsid w:val="00375091"/>
    <w:rsid w:val="003D33C0"/>
    <w:rsid w:val="00403DCD"/>
    <w:rsid w:val="0044467C"/>
    <w:rsid w:val="0044787D"/>
    <w:rsid w:val="004C0090"/>
    <w:rsid w:val="005556AB"/>
    <w:rsid w:val="005E0610"/>
    <w:rsid w:val="00620423"/>
    <w:rsid w:val="0063618C"/>
    <w:rsid w:val="007616FE"/>
    <w:rsid w:val="007D56ED"/>
    <w:rsid w:val="007E1627"/>
    <w:rsid w:val="007F5FE3"/>
    <w:rsid w:val="00821D73"/>
    <w:rsid w:val="00915C37"/>
    <w:rsid w:val="009342C9"/>
    <w:rsid w:val="00956AB3"/>
    <w:rsid w:val="00973625"/>
    <w:rsid w:val="00990CE9"/>
    <w:rsid w:val="00993334"/>
    <w:rsid w:val="00AC1217"/>
    <w:rsid w:val="00B615CF"/>
    <w:rsid w:val="00BF6996"/>
    <w:rsid w:val="00DD1A26"/>
    <w:rsid w:val="00DE4EB0"/>
    <w:rsid w:val="00EC5087"/>
    <w:rsid w:val="00FF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D20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DE4EB0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DE4EB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50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0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0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0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087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E16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E1627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DE4EB0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DE4EB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D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50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0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0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0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087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E16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E162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lazaro@orn.mpg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018B2-69DE-4C54-AA51-DD56CFB1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3</cp:revision>
  <cp:lastPrinted>2018-01-24T13:58:00Z</cp:lastPrinted>
  <dcterms:created xsi:type="dcterms:W3CDTF">2018-04-09T07:42:00Z</dcterms:created>
  <dcterms:modified xsi:type="dcterms:W3CDTF">2018-04-09T10:06:00Z</dcterms:modified>
</cp:coreProperties>
</file>